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B2AE4" w14:textId="77777777" w:rsidR="00000CE2" w:rsidRPr="00380F51" w:rsidRDefault="00000CE2" w:rsidP="00380F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4A7130" w14:textId="77777777" w:rsidR="00380F51" w:rsidRPr="008C569B" w:rsidRDefault="00380F51" w:rsidP="00380F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569B">
        <w:rPr>
          <w:rFonts w:ascii="Times New Roman" w:hAnsi="Times New Roman" w:cs="Times New Roman"/>
          <w:b/>
          <w:bCs/>
          <w:sz w:val="24"/>
          <w:szCs w:val="24"/>
        </w:rPr>
        <w:t>Supplementary information for</w:t>
      </w:r>
    </w:p>
    <w:p w14:paraId="1E3F2CF4" w14:textId="6CE500BF" w:rsidR="00380F51" w:rsidRPr="008C569B" w:rsidRDefault="00380F51" w:rsidP="00380F5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569B">
        <w:rPr>
          <w:rFonts w:ascii="Times New Roman" w:hAnsi="Times New Roman" w:cs="Times New Roman"/>
          <w:b/>
          <w:bCs/>
          <w:sz w:val="24"/>
          <w:szCs w:val="24"/>
        </w:rPr>
        <w:t>‘Haplotype-resolved chromosome-level genome assembly of</w:t>
      </w:r>
      <w:r w:rsidRPr="008C569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Ehretia macrophylla</w:t>
      </w:r>
      <w:r w:rsidRPr="008C569B">
        <w:rPr>
          <w:rFonts w:ascii="Times New Roman" w:hAnsi="Times New Roman" w:cs="Times New Roman"/>
          <w:b/>
          <w:bCs/>
          <w:sz w:val="24"/>
          <w:szCs w:val="24"/>
        </w:rPr>
        <w:t>’</w:t>
      </w:r>
    </w:p>
    <w:p w14:paraId="660936D6" w14:textId="77777777" w:rsidR="00380F51" w:rsidRDefault="00380F51"/>
    <w:p w14:paraId="615ED130" w14:textId="77777777" w:rsidR="00520373" w:rsidRDefault="00520373"/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71"/>
        <w:gridCol w:w="1418"/>
      </w:tblGrid>
      <w:tr w:rsidR="00117C1B" w14:paraId="031C3E00" w14:textId="77777777" w:rsidTr="00B06F29">
        <w:trPr>
          <w:jc w:val="center"/>
        </w:trPr>
        <w:tc>
          <w:tcPr>
            <w:tcW w:w="2871" w:type="dxa"/>
          </w:tcPr>
          <w:p w14:paraId="5D10D121" w14:textId="64BD60D8" w:rsidR="00117C1B" w:rsidRPr="00117C1B" w:rsidRDefault="00117C1B">
            <w:pPr>
              <w:rPr>
                <w:rFonts w:ascii="Times New Roman" w:hAnsi="Times New Roman" w:cs="Times New Roman"/>
                <w:b/>
                <w:bCs/>
              </w:rPr>
            </w:pPr>
            <w:r w:rsidRPr="00117C1B">
              <w:rPr>
                <w:rFonts w:ascii="Times New Roman" w:hAnsi="Times New Roman" w:cs="Times New Roman"/>
                <w:b/>
                <w:bCs/>
              </w:rPr>
              <w:t>Content</w:t>
            </w:r>
          </w:p>
        </w:tc>
        <w:tc>
          <w:tcPr>
            <w:tcW w:w="1418" w:type="dxa"/>
          </w:tcPr>
          <w:p w14:paraId="6933CBBF" w14:textId="5039239F" w:rsidR="00117C1B" w:rsidRPr="00117C1B" w:rsidRDefault="00117C1B">
            <w:pPr>
              <w:rPr>
                <w:rFonts w:ascii="Times New Roman" w:hAnsi="Times New Roman" w:cs="Times New Roman"/>
                <w:b/>
                <w:bCs/>
              </w:rPr>
            </w:pPr>
            <w:r w:rsidRPr="00117C1B">
              <w:rPr>
                <w:rFonts w:ascii="Times New Roman" w:hAnsi="Times New Roman" w:cs="Times New Roman"/>
                <w:b/>
                <w:bCs/>
              </w:rPr>
              <w:t>Page</w:t>
            </w:r>
          </w:p>
        </w:tc>
      </w:tr>
      <w:tr w:rsidR="00117C1B" w14:paraId="7F69DB6C" w14:textId="77777777" w:rsidTr="00B06F29">
        <w:trPr>
          <w:jc w:val="center"/>
        </w:trPr>
        <w:tc>
          <w:tcPr>
            <w:tcW w:w="2871" w:type="dxa"/>
          </w:tcPr>
          <w:p w14:paraId="6D8330C8" w14:textId="11134225" w:rsidR="00117C1B" w:rsidRPr="00117C1B" w:rsidRDefault="00117C1B">
            <w:pPr>
              <w:rPr>
                <w:rFonts w:ascii="Times New Roman" w:hAnsi="Times New Roman" w:cs="Times New Roman"/>
              </w:rPr>
            </w:pPr>
            <w:r w:rsidRPr="00117C1B">
              <w:rPr>
                <w:rFonts w:ascii="Times New Roman" w:hAnsi="Times New Roman" w:cs="Times New Roman"/>
              </w:rPr>
              <w:t>Supplementary Table 1</w:t>
            </w:r>
          </w:p>
        </w:tc>
        <w:tc>
          <w:tcPr>
            <w:tcW w:w="1418" w:type="dxa"/>
          </w:tcPr>
          <w:p w14:paraId="5CF35DFF" w14:textId="4B1423DB" w:rsidR="00117C1B" w:rsidRPr="00117C1B" w:rsidRDefault="00117C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17C1B" w14:paraId="5273F041" w14:textId="77777777" w:rsidTr="00B06F29">
        <w:trPr>
          <w:jc w:val="center"/>
        </w:trPr>
        <w:tc>
          <w:tcPr>
            <w:tcW w:w="2871" w:type="dxa"/>
          </w:tcPr>
          <w:p w14:paraId="1B13ABA2" w14:textId="43829771" w:rsidR="00117C1B" w:rsidRPr="00117C1B" w:rsidRDefault="00CA2485">
            <w:pPr>
              <w:rPr>
                <w:rFonts w:ascii="Times New Roman" w:hAnsi="Times New Roman" w:cs="Times New Roman"/>
              </w:rPr>
            </w:pPr>
            <w:r w:rsidRPr="00CA2485">
              <w:rPr>
                <w:rFonts w:ascii="Times New Roman" w:hAnsi="Times New Roman" w:cs="Times New Roman"/>
              </w:rPr>
              <w:t>Supplementary txt 1</w:t>
            </w:r>
          </w:p>
        </w:tc>
        <w:tc>
          <w:tcPr>
            <w:tcW w:w="1418" w:type="dxa"/>
          </w:tcPr>
          <w:p w14:paraId="5CAC20D2" w14:textId="302EAF8E" w:rsidR="00117C1B" w:rsidRPr="00117C1B" w:rsidRDefault="00315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17C1B" w14:paraId="5259E92D" w14:textId="77777777" w:rsidTr="00B06F29">
        <w:trPr>
          <w:jc w:val="center"/>
        </w:trPr>
        <w:tc>
          <w:tcPr>
            <w:tcW w:w="2871" w:type="dxa"/>
          </w:tcPr>
          <w:p w14:paraId="44D4D0E5" w14:textId="73ABBF65" w:rsidR="00117C1B" w:rsidRPr="00117C1B" w:rsidRDefault="00117C1B">
            <w:pPr>
              <w:rPr>
                <w:rFonts w:ascii="Times New Roman" w:hAnsi="Times New Roman" w:cs="Times New Roman"/>
              </w:rPr>
            </w:pPr>
            <w:r w:rsidRPr="00117C1B">
              <w:rPr>
                <w:rFonts w:ascii="Times New Roman" w:hAnsi="Times New Roman" w:cs="Times New Roman"/>
              </w:rPr>
              <w:t xml:space="preserve">Supplementary Fig. </w:t>
            </w:r>
            <w:r w:rsidR="00CA24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35EAE85" w14:textId="627D5FB4" w:rsidR="00117C1B" w:rsidRPr="00117C1B" w:rsidRDefault="00315A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78FA5584" w14:textId="77777777" w:rsidR="00117C1B" w:rsidRDefault="00117C1B"/>
    <w:p w14:paraId="09333526" w14:textId="77777777" w:rsidR="00117C1B" w:rsidRDefault="00117C1B"/>
    <w:p w14:paraId="5D92A882" w14:textId="77777777" w:rsidR="00117C1B" w:rsidRDefault="00117C1B"/>
    <w:p w14:paraId="59D098E1" w14:textId="77777777" w:rsidR="00117C1B" w:rsidRDefault="00117C1B"/>
    <w:p w14:paraId="53CC2AD4" w14:textId="77777777" w:rsidR="00117C1B" w:rsidRDefault="00117C1B"/>
    <w:p w14:paraId="7A47D3A3" w14:textId="77777777" w:rsidR="00117C1B" w:rsidRDefault="00117C1B"/>
    <w:p w14:paraId="78F00291" w14:textId="77777777" w:rsidR="00117C1B" w:rsidRDefault="00117C1B"/>
    <w:p w14:paraId="42848B36" w14:textId="77777777" w:rsidR="00117C1B" w:rsidRDefault="00117C1B"/>
    <w:p w14:paraId="581E9F71" w14:textId="77777777" w:rsidR="00117C1B" w:rsidRDefault="00117C1B"/>
    <w:p w14:paraId="4D8BB696" w14:textId="77777777" w:rsidR="00117C1B" w:rsidRDefault="00117C1B"/>
    <w:p w14:paraId="06ECFEC3" w14:textId="77777777" w:rsidR="00117C1B" w:rsidRDefault="00117C1B"/>
    <w:p w14:paraId="1CC9D588" w14:textId="77777777" w:rsidR="00117C1B" w:rsidRDefault="00117C1B"/>
    <w:p w14:paraId="671DAE2F" w14:textId="77777777" w:rsidR="00117C1B" w:rsidRDefault="00117C1B"/>
    <w:p w14:paraId="1BD95D12" w14:textId="77777777" w:rsidR="00117C1B" w:rsidRDefault="00117C1B"/>
    <w:p w14:paraId="77B1495B" w14:textId="77777777" w:rsidR="00117C1B" w:rsidRDefault="00117C1B"/>
    <w:p w14:paraId="3CFED939" w14:textId="77777777" w:rsidR="00117C1B" w:rsidRDefault="00117C1B"/>
    <w:p w14:paraId="10E417D6" w14:textId="77777777" w:rsidR="00117C1B" w:rsidRDefault="00117C1B"/>
    <w:p w14:paraId="70433A8A" w14:textId="77777777" w:rsidR="00117C1B" w:rsidRDefault="00117C1B"/>
    <w:p w14:paraId="0151A5C0" w14:textId="77777777" w:rsidR="00117C1B" w:rsidRDefault="00117C1B"/>
    <w:p w14:paraId="0D3B96E9" w14:textId="77777777" w:rsidR="00117C1B" w:rsidRDefault="00117C1B"/>
    <w:p w14:paraId="57296094" w14:textId="77777777" w:rsidR="00117C1B" w:rsidRDefault="00117C1B"/>
    <w:p w14:paraId="443E62C0" w14:textId="77777777" w:rsidR="00117C1B" w:rsidRDefault="00117C1B"/>
    <w:p w14:paraId="66D5572C" w14:textId="77777777" w:rsidR="00117C1B" w:rsidRDefault="00117C1B"/>
    <w:p w14:paraId="016A6B05" w14:textId="77777777" w:rsidR="00117C1B" w:rsidRDefault="00117C1B"/>
    <w:p w14:paraId="6F1B8A1E" w14:textId="77777777" w:rsidR="00117C1B" w:rsidRDefault="00117C1B"/>
    <w:p w14:paraId="0E549063" w14:textId="77777777" w:rsidR="00117C1B" w:rsidRDefault="00117C1B"/>
    <w:p w14:paraId="2C8ACECC" w14:textId="77777777" w:rsidR="00117C1B" w:rsidRDefault="00117C1B"/>
    <w:p w14:paraId="0EEE0FD8" w14:textId="77777777" w:rsidR="00117C1B" w:rsidRDefault="00117C1B"/>
    <w:p w14:paraId="5615E975" w14:textId="77777777" w:rsidR="00117C1B" w:rsidRDefault="00117C1B"/>
    <w:p w14:paraId="12393488" w14:textId="77777777" w:rsidR="00117C1B" w:rsidRDefault="00117C1B"/>
    <w:p w14:paraId="389503F3" w14:textId="77777777" w:rsidR="00117C1B" w:rsidRDefault="00117C1B"/>
    <w:p w14:paraId="7A9B702D" w14:textId="77777777" w:rsidR="00117C1B" w:rsidRDefault="00117C1B"/>
    <w:p w14:paraId="766ABB50" w14:textId="77777777" w:rsidR="00117C1B" w:rsidRDefault="00117C1B"/>
    <w:p w14:paraId="4217FE71" w14:textId="77777777" w:rsidR="00117C1B" w:rsidRDefault="00117C1B"/>
    <w:p w14:paraId="7169D03A" w14:textId="109081B4" w:rsidR="00117C1B" w:rsidRPr="00D928F7" w:rsidRDefault="00E451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28F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</w:p>
    <w:p w14:paraId="046471DF" w14:textId="4A158651" w:rsidR="00117C1B" w:rsidRPr="00D928F7" w:rsidRDefault="00D928F7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D928F7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upplementary Table 1.</w:t>
      </w:r>
      <w:r w:rsidRPr="00D928F7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bookmarkStart w:id="0" w:name="_Hlk160442799"/>
      <w:r w:rsidRPr="00D928F7">
        <w:rPr>
          <w:rFonts w:ascii="Times New Roman" w:hAnsi="Times New Roman" w:cs="Times New Roman"/>
          <w:sz w:val="24"/>
          <w:szCs w:val="24"/>
          <w14:ligatures w14:val="none"/>
        </w:rPr>
        <w:t xml:space="preserve">Statistics on the chromosomal-level assembly of </w:t>
      </w:r>
      <w:r w:rsidRPr="00D928F7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E. macrophylla</w:t>
      </w:r>
      <w:r w:rsidRPr="00D928F7">
        <w:rPr>
          <w:rFonts w:ascii="Times New Roman" w:hAnsi="Times New Roman" w:cs="Times New Roman"/>
          <w:sz w:val="24"/>
          <w:szCs w:val="24"/>
          <w14:ligatures w14:val="none"/>
        </w:rPr>
        <w:t>.</w:t>
      </w:r>
      <w:bookmarkEnd w:id="0"/>
    </w:p>
    <w:tbl>
      <w:tblPr>
        <w:tblW w:w="54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26"/>
        <w:gridCol w:w="2410"/>
        <w:gridCol w:w="1559"/>
      </w:tblGrid>
      <w:tr w:rsidR="00D928F7" w:rsidRPr="004F4E45" w14:paraId="66DA9586" w14:textId="77777777" w:rsidTr="00315A1A">
        <w:trPr>
          <w:trHeight w:val="276"/>
        </w:trPr>
        <w:tc>
          <w:tcPr>
            <w:tcW w:w="152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784ED4" w14:textId="77777777" w:rsidR="00D928F7" w:rsidRPr="00D83E69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ID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74D589" w14:textId="77777777" w:rsidR="00D928F7" w:rsidRPr="00D83E69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3E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30BD4B" w14:textId="77777777" w:rsidR="00D928F7" w:rsidRPr="00D83E69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3E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 (%)</w:t>
            </w:r>
          </w:p>
        </w:tc>
      </w:tr>
      <w:tr w:rsidR="00D928F7" w:rsidRPr="004F4E45" w14:paraId="05162113" w14:textId="77777777" w:rsidTr="00315A1A">
        <w:trPr>
          <w:trHeight w:val="276"/>
        </w:trPr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271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AA41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,004,2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38D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928F7" w:rsidRPr="004F4E45" w14:paraId="13384519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7E84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52A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,475,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0CE3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</w:p>
        </w:tc>
      </w:tr>
      <w:tr w:rsidR="00D928F7" w:rsidRPr="004F4E45" w14:paraId="6BED4F75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816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7A5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,742,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6C66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</w:t>
            </w:r>
          </w:p>
        </w:tc>
      </w:tr>
      <w:tr w:rsidR="00D928F7" w:rsidRPr="004F4E45" w14:paraId="2FFF9CA5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2382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EA3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,729,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744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</w:t>
            </w:r>
          </w:p>
        </w:tc>
      </w:tr>
      <w:tr w:rsidR="00D928F7" w:rsidRPr="004F4E45" w14:paraId="34439FF6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244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BCC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,743,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7B1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</w:t>
            </w:r>
          </w:p>
        </w:tc>
      </w:tr>
      <w:tr w:rsidR="00D928F7" w:rsidRPr="004F4E45" w14:paraId="5CEE7D03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8273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46B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,154,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2175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</w:tr>
      <w:tr w:rsidR="00D928F7" w:rsidRPr="004F4E45" w14:paraId="7F19B3A9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D16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2DA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,350,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E89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</w:t>
            </w:r>
          </w:p>
        </w:tc>
      </w:tr>
      <w:tr w:rsidR="00D928F7" w:rsidRPr="004F4E45" w14:paraId="5A3F46A3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586D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152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,714,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64E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</w:t>
            </w:r>
          </w:p>
        </w:tc>
      </w:tr>
      <w:tr w:rsidR="00D928F7" w:rsidRPr="004F4E45" w14:paraId="11376B3D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CF0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1EE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,494,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92E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</w:t>
            </w:r>
          </w:p>
        </w:tc>
      </w:tr>
      <w:tr w:rsidR="00D928F7" w:rsidRPr="004F4E45" w14:paraId="1306BDE0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AE2C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8B7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,181,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8C35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</w:t>
            </w:r>
          </w:p>
        </w:tc>
      </w:tr>
      <w:tr w:rsidR="00D928F7" w:rsidRPr="004F4E45" w14:paraId="674971AB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EE28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155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,240,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E69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</w:t>
            </w:r>
          </w:p>
        </w:tc>
      </w:tr>
      <w:tr w:rsidR="00D928F7" w:rsidRPr="004F4E45" w14:paraId="3AEEA9FB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9127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4B73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316,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6326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</w:t>
            </w:r>
          </w:p>
        </w:tc>
      </w:tr>
      <w:tr w:rsidR="00D928F7" w:rsidRPr="004F4E45" w14:paraId="6A9CC6DE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E1B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1A0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,720,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2B6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</w:tr>
      <w:tr w:rsidR="00D928F7" w:rsidRPr="004F4E45" w14:paraId="5EC25AE0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1D6D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9A3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,967,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067B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</w:t>
            </w:r>
          </w:p>
        </w:tc>
      </w:tr>
      <w:tr w:rsidR="00D928F7" w:rsidRPr="004F4E45" w14:paraId="4B70C974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2B11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04B6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,709,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BCA5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</w:t>
            </w:r>
          </w:p>
        </w:tc>
      </w:tr>
      <w:tr w:rsidR="00D928F7" w:rsidRPr="004F4E45" w14:paraId="0749C506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33DE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A57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,038,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7E14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8</w:t>
            </w:r>
          </w:p>
        </w:tc>
      </w:tr>
      <w:tr w:rsidR="00D928F7" w:rsidRPr="004F4E45" w14:paraId="488911A8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1F1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949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,740,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5F9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</w:t>
            </w:r>
          </w:p>
        </w:tc>
      </w:tr>
      <w:tr w:rsidR="00D928F7" w:rsidRPr="004F4E45" w14:paraId="29A77F1B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2B07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92F1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567,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1AD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</w:t>
            </w:r>
          </w:p>
        </w:tc>
      </w:tr>
      <w:tr w:rsidR="00D928F7" w:rsidRPr="004F4E45" w14:paraId="11A06225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FB1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5163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,603,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0701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</w:t>
            </w:r>
          </w:p>
        </w:tc>
      </w:tr>
      <w:tr w:rsidR="00D928F7" w:rsidRPr="004F4E45" w14:paraId="4C9AD9F1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E26F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909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,258,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E48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</w:t>
            </w:r>
          </w:p>
        </w:tc>
      </w:tr>
      <w:tr w:rsidR="00D928F7" w:rsidRPr="004F4E45" w14:paraId="03B126CB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CB6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8BA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,609,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7AE3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</w:t>
            </w:r>
          </w:p>
        </w:tc>
      </w:tr>
      <w:tr w:rsidR="00D928F7" w:rsidRPr="004F4E45" w14:paraId="25614884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E26F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880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,630,4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536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</w:t>
            </w:r>
          </w:p>
        </w:tc>
      </w:tr>
      <w:tr w:rsidR="00D928F7" w:rsidRPr="004F4E45" w14:paraId="6843F527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C41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CC3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,877,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6C9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</w:tr>
      <w:tr w:rsidR="00D928F7" w:rsidRPr="004F4E45" w14:paraId="645209E7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CA63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FD0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,821,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A155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</w:t>
            </w:r>
          </w:p>
        </w:tc>
      </w:tr>
      <w:tr w:rsidR="00D928F7" w:rsidRPr="004F4E45" w14:paraId="3BF73A94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BC75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B0AB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,602,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53A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6</w:t>
            </w:r>
          </w:p>
        </w:tc>
      </w:tr>
      <w:tr w:rsidR="00D928F7" w:rsidRPr="004F4E45" w14:paraId="71BAD3A0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199C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20F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310,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169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</w:t>
            </w:r>
          </w:p>
        </w:tc>
      </w:tr>
      <w:tr w:rsidR="00D928F7" w:rsidRPr="004F4E45" w14:paraId="6B5A8602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933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7D94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,914,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584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</w:t>
            </w:r>
          </w:p>
        </w:tc>
      </w:tr>
      <w:tr w:rsidR="00D928F7" w:rsidRPr="004F4E45" w14:paraId="6BE3D200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F730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94A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090,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7915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</w:tr>
      <w:tr w:rsidR="00D928F7" w:rsidRPr="004F4E45" w14:paraId="002D7B01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384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0D9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,249,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92D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</w:tr>
      <w:tr w:rsidR="00D928F7" w:rsidRPr="004F4E45" w14:paraId="5F132FB4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7A60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AAB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,823,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F24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</w:tr>
      <w:tr w:rsidR="00D928F7" w:rsidRPr="004F4E45" w14:paraId="21669292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FDE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8E3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,478,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95C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</w:t>
            </w:r>
          </w:p>
        </w:tc>
      </w:tr>
      <w:tr w:rsidR="00D928F7" w:rsidRPr="004F4E45" w14:paraId="37361B24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AE40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BB7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,915,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CBE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</w:t>
            </w:r>
          </w:p>
        </w:tc>
      </w:tr>
      <w:tr w:rsidR="00D928F7" w:rsidRPr="004F4E45" w14:paraId="70124DC7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F7F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87F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,480,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C76B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</w:t>
            </w:r>
          </w:p>
        </w:tc>
      </w:tr>
      <w:tr w:rsidR="00D928F7" w:rsidRPr="004F4E45" w14:paraId="17CAA64F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B984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B7E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230,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B0B3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</w:t>
            </w:r>
          </w:p>
        </w:tc>
      </w:tr>
      <w:tr w:rsidR="00D928F7" w:rsidRPr="004F4E45" w14:paraId="2FC5B26F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F206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BB67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,616,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357B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</w:t>
            </w:r>
          </w:p>
        </w:tc>
      </w:tr>
      <w:tr w:rsidR="00D928F7" w:rsidRPr="004F4E45" w14:paraId="41B9D691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24BD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4D64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,864,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A9E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3</w:t>
            </w:r>
          </w:p>
        </w:tc>
      </w:tr>
      <w:tr w:rsidR="00D928F7" w:rsidRPr="004F4E45" w14:paraId="25076F50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60FB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2AAB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912,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9F6A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</w:t>
            </w:r>
          </w:p>
        </w:tc>
      </w:tr>
      <w:tr w:rsidR="00D928F7" w:rsidRPr="004F4E45" w14:paraId="44DC0C65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26AE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BA28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118,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34F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</w:tr>
      <w:tr w:rsidR="00D928F7" w:rsidRPr="004F4E45" w14:paraId="2F0208EA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5F6C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9F2F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,840,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8599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</w:t>
            </w:r>
          </w:p>
        </w:tc>
      </w:tr>
      <w:tr w:rsidR="00D928F7" w:rsidRPr="004F4E45" w14:paraId="60554D4D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B3AC" w14:textId="77777777" w:rsidR="00D928F7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D64D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,912,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3BE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</w:tr>
      <w:tr w:rsidR="00D928F7" w:rsidRPr="004F4E45" w14:paraId="38D2CD61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7B02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4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D51E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6C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399,052,3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F66C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AE20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518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928F7" w:rsidRPr="004F4E45" w14:paraId="4F08327A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CE38" w14:textId="4F8D5E3D" w:rsidR="00D928F7" w:rsidRPr="006F179E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179E">
              <w:rPr>
                <w:rFonts w:ascii="Times New Roman" w:hAnsi="Times New Roman" w:cs="Times New Roman"/>
              </w:rPr>
              <w:t>M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F4DD" w14:textId="77777777" w:rsidR="00D928F7" w:rsidRPr="006F179E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179E">
              <w:rPr>
                <w:rFonts w:ascii="Times New Roman" w:hAnsi="Times New Roman" w:cs="Times New Roman"/>
              </w:rPr>
              <w:t>702</w:t>
            </w:r>
            <w:r>
              <w:rPr>
                <w:rFonts w:ascii="Times New Roman" w:hAnsi="Times New Roman" w:cs="Times New Roman"/>
              </w:rPr>
              <w:t>,</w:t>
            </w:r>
            <w:r w:rsidRPr="006F179E">
              <w:rPr>
                <w:rFonts w:ascii="Times New Roman" w:hAnsi="Times New Roman" w:cs="Times New Roman"/>
              </w:rPr>
              <w:t>89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55E31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96CE" w14:textId="77777777" w:rsidR="00D928F7" w:rsidRPr="00455E31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18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928F7" w:rsidRPr="004F4E45" w14:paraId="64F97046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63C4" w14:textId="7D651B01" w:rsidR="00D928F7" w:rsidRPr="006F179E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179E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09D5" w14:textId="77777777" w:rsidR="00D928F7" w:rsidRPr="006F179E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179E">
              <w:rPr>
                <w:rFonts w:ascii="Times New Roman" w:hAnsi="Times New Roman" w:cs="Times New Roman"/>
              </w:rPr>
              <w:t>156</w:t>
            </w:r>
            <w:r>
              <w:rPr>
                <w:rFonts w:ascii="Times New Roman" w:hAnsi="Times New Roman" w:cs="Times New Roman"/>
              </w:rPr>
              <w:t>,</w:t>
            </w:r>
            <w:r w:rsidRPr="006F179E">
              <w:rPr>
                <w:rFonts w:ascii="Times New Roman" w:hAnsi="Times New Roman" w:cs="Times New Roman"/>
              </w:rPr>
              <w:t>6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55E3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E9A0" w14:textId="77777777" w:rsidR="00D928F7" w:rsidRPr="00455E31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18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D928F7" w:rsidRPr="004F4E45" w14:paraId="2A66017B" w14:textId="77777777" w:rsidTr="00315A1A">
        <w:trPr>
          <w:trHeight w:val="276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50ACA" w14:textId="2AC9F531" w:rsidR="00D928F7" w:rsidRPr="006F179E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179E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8BCDA8" w14:textId="77777777" w:rsidR="00D928F7" w:rsidRPr="004F4E45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17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6F17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6F179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55E31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DA3E9" w14:textId="77777777" w:rsidR="00D928F7" w:rsidRPr="00455E31" w:rsidRDefault="00D928F7" w:rsidP="009B25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6518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14:paraId="371EC68A" w14:textId="1E23695A" w:rsidR="00EF5821" w:rsidRPr="006F179E" w:rsidRDefault="00EF5821" w:rsidP="00EF582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EF5821">
        <w:rPr>
          <w:rFonts w:ascii="Times New Roman" w:hAnsi="Times New Roman" w:cs="Times New Roman"/>
        </w:rPr>
        <w:t xml:space="preserve">Note: </w:t>
      </w:r>
      <w:r w:rsidRPr="006F179E">
        <w:rPr>
          <w:rFonts w:ascii="Times New Roman" w:hAnsi="Times New Roman" w:cs="Times New Roman"/>
        </w:rPr>
        <w:t>Mt</w:t>
      </w:r>
      <w:r>
        <w:rPr>
          <w:rFonts w:ascii="Times New Roman" w:hAnsi="Times New Roman" w:cs="Times New Roman"/>
        </w:rPr>
        <w:t xml:space="preserve">: </w:t>
      </w:r>
      <w:r w:rsidRPr="00DA3B0C">
        <w:rPr>
          <w:rFonts w:ascii="Times New Roman" w:hAnsi="Times New Roman" w:cs="Times New Roman"/>
        </w:rPr>
        <w:t>Mitochondria genome</w:t>
      </w:r>
      <w:r>
        <w:rPr>
          <w:rFonts w:ascii="Times New Roman" w:hAnsi="Times New Roman" w:cs="Times New Roman"/>
        </w:rPr>
        <w:t>;</w:t>
      </w:r>
      <w:r w:rsidRPr="00EF5821">
        <w:rPr>
          <w:rFonts w:ascii="Times New Roman" w:hAnsi="Times New Roman" w:cs="Times New Roman"/>
        </w:rPr>
        <w:t xml:space="preserve"> </w:t>
      </w:r>
      <w:r w:rsidRPr="006F179E">
        <w:rPr>
          <w:rFonts w:ascii="Times New Roman" w:hAnsi="Times New Roman" w:cs="Times New Roman"/>
        </w:rPr>
        <w:t>Pt</w:t>
      </w:r>
      <w:r>
        <w:rPr>
          <w:rFonts w:ascii="Times New Roman" w:hAnsi="Times New Roman" w:cs="Times New Roman"/>
        </w:rPr>
        <w:t xml:space="preserve">: </w:t>
      </w:r>
      <w:r w:rsidRPr="006A03F9">
        <w:rPr>
          <w:rFonts w:ascii="Times New Roman" w:hAnsi="Times New Roman" w:cs="Times New Roman"/>
        </w:rPr>
        <w:t>Plastid genome</w:t>
      </w:r>
      <w:r>
        <w:rPr>
          <w:rFonts w:ascii="Times New Roman" w:hAnsi="Times New Roman" w:cs="Times New Roman"/>
        </w:rPr>
        <w:t>;</w:t>
      </w:r>
      <w:r w:rsidRPr="00EF5821">
        <w:rPr>
          <w:rFonts w:ascii="Times New Roman" w:hAnsi="Times New Roman" w:cs="Times New Roman"/>
        </w:rPr>
        <w:t xml:space="preserve"> </w:t>
      </w:r>
      <w:r w:rsidRPr="006F179E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 xml:space="preserve">: </w:t>
      </w:r>
      <w:r w:rsidRPr="00033784">
        <w:rPr>
          <w:rFonts w:ascii="Times New Roman" w:hAnsi="Times New Roman" w:cs="Times New Roman"/>
        </w:rPr>
        <w:t>Scattered sequence</w:t>
      </w:r>
    </w:p>
    <w:p w14:paraId="53931DAF" w14:textId="77777777" w:rsidR="00136D34" w:rsidRDefault="00136D34"/>
    <w:p w14:paraId="26445B11" w14:textId="0136DB26" w:rsidR="00136D34" w:rsidRPr="00136D34" w:rsidRDefault="00136D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6D3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A248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CA2485">
        <w:rPr>
          <w:rFonts w:ascii="Times New Roman" w:hAnsi="Times New Roman" w:cs="Times New Roman"/>
          <w:b/>
          <w:bCs/>
          <w:sz w:val="24"/>
          <w:szCs w:val="24"/>
        </w:rPr>
        <w:t>xt</w:t>
      </w:r>
    </w:p>
    <w:p w14:paraId="65AED4A8" w14:textId="77777777" w:rsidR="00CA2485" w:rsidRDefault="00CA2485">
      <w:pPr>
        <w:rPr>
          <w:rFonts w:ascii="Times New Roman" w:hAnsi="Times New Roman" w:cs="Times New Roman"/>
        </w:rPr>
      </w:pPr>
    </w:p>
    <w:p w14:paraId="538EBFA2" w14:textId="688B6CE1" w:rsidR="00CA2485" w:rsidRPr="00CA2485" w:rsidRDefault="00CA2485">
      <w:pPr>
        <w:rPr>
          <w:rFonts w:ascii="Times New Roman" w:hAnsi="Times New Roman" w:cs="Times New Roman"/>
          <w:sz w:val="24"/>
          <w:szCs w:val="24"/>
        </w:rPr>
      </w:pPr>
      <w:r w:rsidRPr="00CA2485">
        <w:rPr>
          <w:rFonts w:ascii="Times New Roman" w:hAnsi="Times New Roman" w:cs="Times New Roman" w:hint="eastAsia"/>
          <w:sz w:val="24"/>
          <w:szCs w:val="24"/>
        </w:rPr>
        <w:t>&gt;</w:t>
      </w:r>
      <w:r w:rsidRPr="00136D3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xt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A2485">
        <w:rPr>
          <w:rFonts w:ascii="Times New Roman" w:hAnsi="Times New Roman" w:cs="Times New Roman"/>
          <w:sz w:val="24"/>
          <w:szCs w:val="24"/>
        </w:rPr>
        <w:t>The characteristic unit sequence of the highly tandem, repetitive sequences distributed on chromosomes</w:t>
      </w:r>
      <w:r w:rsidR="002A68CD">
        <w:rPr>
          <w:rFonts w:ascii="Times New Roman" w:hAnsi="Times New Roman" w:cs="Times New Roman"/>
          <w:sz w:val="24"/>
          <w:szCs w:val="24"/>
        </w:rPr>
        <w:t>.</w:t>
      </w:r>
    </w:p>
    <w:p w14:paraId="1DBEF378" w14:textId="78EB6194" w:rsidR="00EF5821" w:rsidRPr="00CA2485" w:rsidRDefault="00CA2485">
      <w:pPr>
        <w:rPr>
          <w:rFonts w:ascii="Times New Roman" w:hAnsi="Times New Roman" w:cs="Times New Roman"/>
          <w:sz w:val="24"/>
          <w:szCs w:val="24"/>
        </w:rPr>
      </w:pPr>
      <w:r w:rsidRPr="00CA2485">
        <w:rPr>
          <w:rFonts w:ascii="Times New Roman" w:hAnsi="Times New Roman" w:cs="Times New Roman"/>
          <w:sz w:val="24"/>
          <w:szCs w:val="24"/>
        </w:rPr>
        <w:t>GATCAAAAGTTATGGGCACCGGAGCGACGGAGACCTGGTCACAAGCCCTACGCCCTCGGTTTGCGGGCCCAGCCTCTACGTGAAGCGAAGTTGTCTTGCCCAAGGTGCCGTGGGATTCGATAATAGAAATGTGGTGGATAAAGTATCTTGGCAACCCTAACCGGAGCAAAAAAAATTGAAAAGGGGGGTGCAACACGAGGACTTCCCAGGGGGTCACCCATCCTAGTACTACTCTCGCCCAAGCACGCTTAACTTCGGAGTTCTGATGGGATCCGGTGCATTAGTGCTGGTATGATCGCACCCGTCATGTTGAGGGCACAATTCCTTTATGTGTTAACGGTTCACAGTCCCAGCCTAGAGAGATGGCCCATTCAAAAGGCCCAATGGGCTTAACGACAACCCATCCGCTTCAACAACGCAGCATCCTCGCAAGACGTGATATCGACGCATTGTAGGGTCCTCTAATGTGCCGCGAGTAAGGTTGTCGTCCTTTTAACAGCTCACGACGTACGATCCGGGACGGAAAAACAGAGCAAAAGAAGAAAAGTGGCCCGAAACTGATGAAAACGTTCGATTTTGGGCTCCAAAAAGGGCACAGCGAGCAAGCTGGCTGCCCCCGTCGTAGAGCTCTCGGAGAGCTTTCCAACGGTATGCTGTGCGCCGCGTAACTCCTTACG</w:t>
      </w:r>
    </w:p>
    <w:p w14:paraId="4F5E700A" w14:textId="77777777" w:rsidR="00CA2485" w:rsidRPr="00CA2485" w:rsidRDefault="00CA2485">
      <w:pPr>
        <w:rPr>
          <w:rFonts w:ascii="Times New Roman" w:hAnsi="Times New Roman" w:cs="Times New Roman"/>
          <w:sz w:val="24"/>
          <w:szCs w:val="24"/>
        </w:rPr>
      </w:pPr>
    </w:p>
    <w:p w14:paraId="77AC51DB" w14:textId="77777777" w:rsidR="00EF5821" w:rsidRDefault="00EF5821"/>
    <w:p w14:paraId="49CE361F" w14:textId="77777777" w:rsidR="00136D34" w:rsidRDefault="00136D34"/>
    <w:p w14:paraId="06B2B89A" w14:textId="77777777" w:rsidR="00136D34" w:rsidRDefault="00136D34"/>
    <w:p w14:paraId="451E0965" w14:textId="77777777" w:rsidR="00136D34" w:rsidRDefault="00136D34"/>
    <w:p w14:paraId="43BCF247" w14:textId="77777777" w:rsidR="00136D34" w:rsidRDefault="00136D34"/>
    <w:p w14:paraId="2A2E6FD0" w14:textId="77777777" w:rsidR="00136D34" w:rsidRDefault="00136D34"/>
    <w:p w14:paraId="359D0E81" w14:textId="77777777" w:rsidR="00136D34" w:rsidRDefault="00136D34"/>
    <w:p w14:paraId="369B09DF" w14:textId="77777777" w:rsidR="00136D34" w:rsidRDefault="00136D34"/>
    <w:p w14:paraId="62D58000" w14:textId="77777777" w:rsidR="00136D34" w:rsidRDefault="00136D34"/>
    <w:p w14:paraId="104C1D7D" w14:textId="77777777" w:rsidR="00136D34" w:rsidRDefault="00136D34"/>
    <w:p w14:paraId="3F9B16D4" w14:textId="77777777" w:rsidR="00136D34" w:rsidRDefault="00136D34"/>
    <w:p w14:paraId="7235A21C" w14:textId="77777777" w:rsidR="00136D34" w:rsidRDefault="00136D34"/>
    <w:p w14:paraId="1E99A65A" w14:textId="77777777" w:rsidR="00136D34" w:rsidRDefault="00136D34"/>
    <w:p w14:paraId="2827414E" w14:textId="77777777" w:rsidR="00136D34" w:rsidRDefault="00136D34"/>
    <w:p w14:paraId="12E7D8F8" w14:textId="77777777" w:rsidR="00136D34" w:rsidRDefault="00136D34"/>
    <w:p w14:paraId="101B165B" w14:textId="77777777" w:rsidR="00136D34" w:rsidRDefault="00136D34"/>
    <w:p w14:paraId="6E71157A" w14:textId="77777777" w:rsidR="00136D34" w:rsidRDefault="00136D34"/>
    <w:p w14:paraId="774D98E0" w14:textId="77777777" w:rsidR="00136D34" w:rsidRDefault="00136D34"/>
    <w:p w14:paraId="3DEF6719" w14:textId="77777777" w:rsidR="00136D34" w:rsidRDefault="00136D34"/>
    <w:p w14:paraId="20937D5B" w14:textId="77777777" w:rsidR="00136D34" w:rsidRPr="00136D34" w:rsidRDefault="00136D34"/>
    <w:p w14:paraId="653B2D2B" w14:textId="77777777" w:rsidR="00EF5821" w:rsidRDefault="00EF5821"/>
    <w:p w14:paraId="0F8A16AB" w14:textId="77777777" w:rsidR="00EF5821" w:rsidRDefault="00EF5821"/>
    <w:p w14:paraId="390B00BF" w14:textId="77777777" w:rsidR="00EF5821" w:rsidRDefault="00EF5821"/>
    <w:p w14:paraId="06753DA3" w14:textId="77777777" w:rsidR="00EF5821" w:rsidRDefault="00EF5821"/>
    <w:p w14:paraId="3F888451" w14:textId="77777777" w:rsidR="00EF5821" w:rsidRDefault="00EF5821"/>
    <w:p w14:paraId="571303DC" w14:textId="43E18990" w:rsidR="005D61FB" w:rsidRDefault="005D61FB">
      <w:r w:rsidRPr="00E532DF">
        <w:rPr>
          <w:rFonts w:ascii="Times New Roman" w:hAnsi="Times New Roman"/>
          <w:b/>
          <w:bCs/>
          <w:sz w:val="24"/>
          <w:szCs w:val="24"/>
          <w14:ligatures w14:val="none"/>
        </w:rPr>
        <w:t>Supplementary</w:t>
      </w:r>
      <w:r>
        <w:rPr>
          <w:rFonts w:ascii="Times New Roman" w:hAnsi="Times New Roman"/>
          <w:b/>
          <w:bCs/>
          <w:sz w:val="24"/>
          <w:szCs w:val="24"/>
          <w14:ligatures w14:val="none"/>
        </w:rPr>
        <w:t xml:space="preserve"> Figure</w:t>
      </w:r>
    </w:p>
    <w:p w14:paraId="6C2FF00D" w14:textId="77777777" w:rsidR="005D61FB" w:rsidRDefault="005D61FB"/>
    <w:p w14:paraId="4F261D57" w14:textId="577631F0" w:rsidR="00EF5821" w:rsidRDefault="00136D34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66B51A" wp14:editId="3B3E9C62">
            <wp:extent cx="5271135" cy="5679440"/>
            <wp:effectExtent l="0" t="0" r="5715" b="0"/>
            <wp:docPr id="27854301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67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BDFC0" w14:textId="3234D87A" w:rsidR="00E532DF" w:rsidRPr="00E532DF" w:rsidRDefault="00E532DF" w:rsidP="00E532DF">
      <w:pPr>
        <w:autoSpaceDE w:val="0"/>
        <w:autoSpaceDN w:val="0"/>
        <w:adjustRightInd w:val="0"/>
        <w:spacing w:before="60" w:line="360" w:lineRule="auto"/>
        <w:rPr>
          <w:rFonts w:ascii="Times New Roman" w:hAnsi="Times New Roman"/>
          <w:sz w:val="24"/>
          <w:szCs w:val="24"/>
          <w14:ligatures w14:val="none"/>
        </w:rPr>
      </w:pPr>
      <w:r w:rsidRPr="00E532DF">
        <w:rPr>
          <w:rFonts w:ascii="Times New Roman" w:hAnsi="Times New Roman"/>
          <w:b/>
          <w:bCs/>
          <w:sz w:val="24"/>
          <w:szCs w:val="24"/>
          <w14:ligatures w14:val="none"/>
        </w:rPr>
        <w:t xml:space="preserve">Supplementary Fig. </w:t>
      </w:r>
      <w:r w:rsidR="00CA2485">
        <w:rPr>
          <w:rFonts w:ascii="Times New Roman" w:hAnsi="Times New Roman"/>
          <w:b/>
          <w:bCs/>
          <w:sz w:val="24"/>
          <w:szCs w:val="24"/>
          <w14:ligatures w14:val="none"/>
        </w:rPr>
        <w:t>1</w:t>
      </w:r>
      <w:r w:rsidRPr="00E532DF">
        <w:rPr>
          <w:rFonts w:ascii="Times New Roman" w:hAnsi="Times New Roman"/>
          <w:b/>
          <w:bCs/>
          <w:sz w:val="24"/>
          <w:szCs w:val="24"/>
          <w14:ligatures w14:val="none"/>
        </w:rPr>
        <w:t>.</w:t>
      </w:r>
      <w:r w:rsidRPr="00E532DF">
        <w:rPr>
          <w:sz w:val="24"/>
          <w:szCs w:val="24"/>
          <w14:ligatures w14:val="none"/>
        </w:rPr>
        <w:t xml:space="preserve"> </w:t>
      </w:r>
      <w:r w:rsidRPr="00E532DF">
        <w:rPr>
          <w:rFonts w:ascii="Times New Roman" w:hAnsi="Times New Roman"/>
          <w:sz w:val="24"/>
          <w:szCs w:val="24"/>
          <w14:ligatures w14:val="none"/>
        </w:rPr>
        <w:t xml:space="preserve">Bar plot showing the density and distribution of several repeated elements on the chromosome sequences of </w:t>
      </w:r>
      <w:r w:rsidRPr="00E532DF">
        <w:rPr>
          <w:rFonts w:ascii="Times New Roman" w:hAnsi="Times New Roman"/>
          <w:i/>
          <w:iCs/>
          <w:sz w:val="24"/>
          <w:szCs w:val="24"/>
          <w14:ligatures w14:val="none"/>
        </w:rPr>
        <w:t>E. macrophylla</w:t>
      </w:r>
      <w:r w:rsidRPr="00E532DF">
        <w:rPr>
          <w:rFonts w:ascii="Times New Roman" w:hAnsi="Times New Roman"/>
          <w:sz w:val="24"/>
          <w:szCs w:val="24"/>
          <w14:ligatures w14:val="none"/>
        </w:rPr>
        <w:t>. (a) Telomeres. (b) Tandem repeats. (c)</w:t>
      </w:r>
      <w:r w:rsidRPr="00E532DF">
        <w:rPr>
          <w:sz w:val="24"/>
          <w:szCs w:val="24"/>
          <w14:ligatures w14:val="none"/>
        </w:rPr>
        <w:t xml:space="preserve"> </w:t>
      </w:r>
      <w:r w:rsidRPr="00E532DF">
        <w:rPr>
          <w:rFonts w:ascii="Times New Roman" w:hAnsi="Times New Roman"/>
          <w:sz w:val="24"/>
          <w:szCs w:val="24"/>
          <w14:ligatures w14:val="none"/>
        </w:rPr>
        <w:t>18-5.8-28S rDNA. (d) 5S rDNA.</w:t>
      </w:r>
    </w:p>
    <w:p w14:paraId="39F6FBC6" w14:textId="77777777" w:rsidR="00EF5821" w:rsidRPr="00E532DF" w:rsidRDefault="00EF5821"/>
    <w:p w14:paraId="64BDA777" w14:textId="77777777" w:rsidR="00EF5821" w:rsidRDefault="00EF5821"/>
    <w:p w14:paraId="3D8F861A" w14:textId="77777777" w:rsidR="00EF5821" w:rsidRPr="00380F51" w:rsidRDefault="00EF5821"/>
    <w:sectPr w:rsidR="00EF5821" w:rsidRPr="00380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1027E" w14:textId="77777777" w:rsidR="00D466ED" w:rsidRDefault="00D466ED" w:rsidP="00380F51">
      <w:r>
        <w:separator/>
      </w:r>
    </w:p>
  </w:endnote>
  <w:endnote w:type="continuationSeparator" w:id="0">
    <w:p w14:paraId="1E0BBCF2" w14:textId="77777777" w:rsidR="00D466ED" w:rsidRDefault="00D466ED" w:rsidP="00380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0C3FF" w14:textId="77777777" w:rsidR="00D466ED" w:rsidRDefault="00D466ED" w:rsidP="00380F51">
      <w:r>
        <w:separator/>
      </w:r>
    </w:p>
  </w:footnote>
  <w:footnote w:type="continuationSeparator" w:id="0">
    <w:p w14:paraId="72D339DE" w14:textId="77777777" w:rsidR="00D466ED" w:rsidRDefault="00D466ED" w:rsidP="00380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2DC1"/>
    <w:rsid w:val="00000CE2"/>
    <w:rsid w:val="000D2371"/>
    <w:rsid w:val="00117C1B"/>
    <w:rsid w:val="00136D34"/>
    <w:rsid w:val="002A68CD"/>
    <w:rsid w:val="00315A1A"/>
    <w:rsid w:val="003524EF"/>
    <w:rsid w:val="00380F51"/>
    <w:rsid w:val="00520373"/>
    <w:rsid w:val="005735DE"/>
    <w:rsid w:val="005D61FB"/>
    <w:rsid w:val="008C569B"/>
    <w:rsid w:val="00951A48"/>
    <w:rsid w:val="00AB7A0A"/>
    <w:rsid w:val="00B06F29"/>
    <w:rsid w:val="00CA2485"/>
    <w:rsid w:val="00D466ED"/>
    <w:rsid w:val="00D474C3"/>
    <w:rsid w:val="00D82DC1"/>
    <w:rsid w:val="00D928F7"/>
    <w:rsid w:val="00E45194"/>
    <w:rsid w:val="00E512AB"/>
    <w:rsid w:val="00E532DF"/>
    <w:rsid w:val="00EF5821"/>
    <w:rsid w:val="00F2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BE7E6"/>
  <w15:chartTrackingRefBased/>
  <w15:docId w15:val="{CF17546E-8287-44A8-9F19-4AD64477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F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F51"/>
    <w:rPr>
      <w:sz w:val="18"/>
      <w:szCs w:val="18"/>
    </w:rPr>
  </w:style>
  <w:style w:type="table" w:styleId="a7">
    <w:name w:val="Table Grid"/>
    <w:basedOn w:val="a1"/>
    <w:uiPriority w:val="39"/>
    <w:rsid w:val="00117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guo007@outlook.com</dc:creator>
  <cp:keywords/>
  <dc:description/>
  <cp:lastModifiedBy>shangguo007@outlook.com</cp:lastModifiedBy>
  <cp:revision>19</cp:revision>
  <dcterms:created xsi:type="dcterms:W3CDTF">2024-03-06T07:43:00Z</dcterms:created>
  <dcterms:modified xsi:type="dcterms:W3CDTF">2024-03-07T07:32:00Z</dcterms:modified>
</cp:coreProperties>
</file>